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Table 9. </w:t>
      </w:r>
      <w:r>
        <w:rPr>
          <w:b/>
          <w:sz w:val="24"/>
        </w:rPr>
        <w:t xml:space="preserve">siRNAs derived from </w:t>
      </w:r>
      <w:r>
        <w:rPr>
          <w:b/>
          <w:sz w:val="24"/>
        </w:rPr>
        <w:t>NAT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7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963"/>
        <w:gridCol w:w="981"/>
        <w:gridCol w:w="847"/>
        <w:gridCol w:w="981"/>
        <w:gridCol w:w="847"/>
        <w:gridCol w:w="981"/>
        <w:gridCol w:w="847"/>
      </w:tblGrid>
      <w:tr>
        <w:trPr>
          <w:trHeight w:val="270" w:hRule="atLeast"/>
        </w:trPr>
        <w:tc>
          <w:tcPr>
            <w:tcW w:w="33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T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ass</w:t>
            </w:r>
          </w:p>
        </w:tc>
        <w:tc>
          <w:tcPr>
            <w:tcW w:w="182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182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e</w:t>
            </w:r>
          </w:p>
        </w:tc>
        <w:tc>
          <w:tcPr>
            <w:tcW w:w="182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33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8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Total</w:t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8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Total</w:t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8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Total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595_4_783-Tsp007973_4976_4201</w:t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8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861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6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046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84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1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595_208_774-Tsp009169_567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0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319_74_378-Tsp009464_325_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5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361_1_287-Tsp009464_287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5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76_1_458-Tsp006566_1244_78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76_41_458-Tsp007202_1958_15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57_74_366-Tsp009464_325_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5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855_434_777-Tsp009336_486_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5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76_1_458-Tsp009158_1259_79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36_172_486-Tsp007448_862_54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2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76_1_458-Tsp006565_1370_9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54_261_432-Tsp009594_389_2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70_115_286-Tsp009594_389_2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96_96_267-Tsp009594_389_2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36_172_486-Tsp008220_862_54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6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04_96_304-Tsp007220_623_4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73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15_1_180-Tsp008361_287_1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2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15_1_180-Tsp008319_398_2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6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83_2304_2787-Tsp008570_747_2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15_1_180-Tsp008093_305_1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4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441_4_185-Tsp004285_326_1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3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11_71_232-Tsp005117_672_5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441_4_189-Tsp008361_302_1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5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26_1_351-Tsp004889_1376_10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441_4_185-Tsp004251_237_5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0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79_15_357-Tsp007623_1115_7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79_15_357-Tsp007888_866_5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79_15_357-Tsp008323_2001_16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79_33_357-Tsp005213_1097_7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14_2_162-Tsp003106_1250_10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37_53_223-Tsp009549_348_17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6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9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441_1_178-Tsp004496_185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3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63_172_469-Tsp008238_3948_36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63_172_469-Tsp009312_440_1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63_172_469-Tsp009658_471_1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011_16_204-Tsp008032_365_1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63_172_469-Tsp007371_3807_35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35_2_149-Tsp003106_1250_11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14_1_176-Tsp008196_6093_59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347_357_441-Tsp009636_92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9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8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654_174_276-Tsp007028_187_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14_553_679-Tsp005117_672_5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14_1_155-Tsp001593_768_6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2_3_564-Tsp005815_2159_15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2_163_255-Tsp004996_3337_32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0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478_541_661-Tsp005481_231_1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96_8_120-Tsp004966_716_60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96_8_120-Tsp004967_140_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96_8_120-Tsp008585_557_4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35_1_149-Tsp008196_6093_59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4_54_224-Tsp009230_263_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522_19_216-Tsp007028_285_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0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83_2517_2787-Tsp008552_400_1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36_1_143-Tsp007382_1079_93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66_389_507-Tsp008937_119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3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35_1_149-Tsp001593_768_6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96_8_120-Tsp004851_2891_277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40_1_330-Tsp007371_2144_18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40_1_330-Tsp008238_2243_19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22_385_561-Tsp007410_5937_576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535_587_815-Tsp008589_369_1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22_385_561-Tsp000235_6168_59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05_425_819-Tsp009235_453_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225_203_282-Tsp009549_126_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26_9_162-Tsp005171_1420_1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235_1_256-Tsp007445_1324_10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235_1_256-Tsp008216_1267_10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72_1_248-Tsp007445_1324_10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72_1_248-Tsp008216_1267_10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42_29_185-Tsp007998_2255_20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978_1_286-Tsp008966_418_1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5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40_73_330-Tsp008237_1160_9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1_623_966-Tsp006566_995_6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920_159_315-Tsp007478_216_5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762_308_579-Tsp007202_5042_476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762_316_579-Tsp006565_5013_47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762_316_579-Tsp008993_403_1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15_34_121-Tsp007677_180_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762_308_579-Tsp009408_390_1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26_2_166-Tsp007257_1265_11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26_2_166-Tsp007410_1493_13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03_4_87-Tsp009867_84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009_1_170-Tsp007910_168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009_1_170-Tsp003140_165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20_1_381-Tsp008290_831_4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20_33_381-Tsp009773_900_5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42_1_185-Tsp008035_1168_9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5_2040_2128-Tsp008937_93_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05_394_819-Tsp009072_483_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911_1_108-Tsp000585_572_4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920_165_311-Tsp005430_210_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1_623_966-Tsp006565_1121_7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1_623_966-Tsp010142_575_2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811_121_326-Tsp008100_202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358_41_159-Tsp007376_395_2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811_121_319-Tsp007910_205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15_1_101-Tsp007251_1254_11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0_1424_1522-Tsp009334_109_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0_1424_1522-Tsp010050_109_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47_1280_1550-Tsp005183_2756_24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20_5_381-Tsp007722_2180_180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20_5_381-Tsp008323_1149_7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11_83_190-Tsp007898_108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11_83_190-Tsp009262_108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15_34_128-Tsp008399_441_3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24_67_267-Tsp010092_247_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24_77_276-Tsp006565_5209_50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24_77_276-Tsp008993_599_39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24_77_276-Tsp010076_361_1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219_2_288-Tsp005354_559_2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36_1_152-Tsp000949_1042_8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77_73_219-Tsp009882_409_26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36_194_323-Tsp000468_428_2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0_13_303-Tsp006566_942_6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219_7_288-Tsp005205_554_2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772_2223_2448-Tsp005481_223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496_114_201-Tsp004415_426_3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3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83_27_225-Tsp007647_2000_18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153_1_145-Tsp009094_180_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36_194_323-Tsp000456_653_5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98_290_456-Tsp000949_2219_20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29_1_86-Tsp008557_339_2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813_85_283-Tsp007910_205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813_85_283-Tsp003140_202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65_1_88-Tsp007715_1381_12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433_25_107-Tsp006225_324_2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358_41_161-Tsp005800_1946_18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0_152_402-Tsp008905_677_4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0_13_303-Tsp006565_1068_7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00_13_303-Tsp010142_522_2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2_298_560-Tsp009940_38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0_1_146-Tsp008216_1267_11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153_4_145-Tsp005015_1449_13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153_146_280-Tsp005118_685_5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11_83_190-Tsp001668_108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84_268_429-Tsp005147_3388_32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20_4_113-Tsp001636_2750_26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214_1_112-Tsp007310_378_2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601_211_322-Tsp005183_2756_26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153_146_280-Tsp007958_571_43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214_1_110-Tsp008458_438_3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103_199_273-Tsp009495_258_1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11_539_698-Tsp004924_2640_24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878_674_849-Tsp007382_1877_17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36_1_151-Tsp000831_769_6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66_314_391-Tsp001522_666_5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8_2_287-Tsp007382_1928_16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358_41_159-Tsp000847_395_27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409_25_107-Tsp006225_324_2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2_3_185-Tsp004924_4710_45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358_41_159-Tsp008736_404_2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346_622_755-Tsp004365_222_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8_2_287-Tsp010091_435_1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63_335_461-Tsp001020_656_5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783_30_225-Tsp008196_2345_21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72_184_258-Tsp009103_273_1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82_60_140-Tsp000949_1174_10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8_38_287-Tsp008140_1050_8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8_38_287-Tsp008483_1080_8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68_362_480-Tsp000847_167_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940_4_143-Tsp008049_441_3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540_78_232-Tsp004921_427_2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68_362_465-Tsp007939_305_2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68_362_468-Tsp007310_356_2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346_622_755-Tsp008778_222_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346_622_755-Tsp009010_222_8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68_362_468-Tsp008059_167_6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661_1130_1216-Tsp004346_896_8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916_80_169-Tsp008635_244_1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029_169_323-Tsp005354_3447_32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98_192_456-Tsp000857_1610_13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256_1_326-Tsp009417_326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23_146_240-Tsp008919_107_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33_1_207-Tsp003256_32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578_1_304-Tsp009417_326_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452_1_207-Tsp003256_32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63_335_463-Tsp008457_566_4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710_2_276-Tsp007959_2411_21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256_1_326-Tsp009558_329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578_1_304-Tsp009558_329_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477_146_219-Tsp009943_363_2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29_36_206-Tsp009452_377_2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163_201_375-Tsp006226_246_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163_201_375-Tsp009075_246_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163_201_375-Tsp010123_246_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162_408_502-Tsp005160_97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98_169_272-Tsp000831_3005_29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214_3070_3552-Tsp008466_483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479_46_271-Tsp009417_251_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479_46_287-Tsp009558_251_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160_75_201-Tsp009075_24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08_32_158-Tsp009075_24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160_75_201-Tsp010123_24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45_105_262-Tsp009671_541_3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45_80_262-Tsp001636_1817_16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08_32_158-Tsp010123_246_1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55_329_501-Tsp010014_335_1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374_466_638-Tsp010014_335_1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237_5_165-Tsp006225_197_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710_2_136-Tsp005110_281_1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256_60_249-Tsp010008_229_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86_142_228-Tsp004831_652_5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45_41_449-Tsp008981_462_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34_123_240-Tsp010008_261_1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256_2185_2479-Tsp008371_1014_7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204_1443_1978-Tsp001205_1498_9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710_2_174-Tsp005059_2768_25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45_6_449-Tsp009380_453_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355_137_215-Tsp000521_222_1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232_906_996-Tsp010064_91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45_6_354-Tsp007921_981_6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751_62_136-Tsp007614_550_47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751_62_136-Tsp009794_277_2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52_1_179-Tsp004416_611_4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52_1_179-Tsp007548_611_4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52_1_179-Tsp008094_596_4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7_104_181-Tsp004902_833_75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7_104_181-Tsp005865_1952_18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268_2370_2592-Tsp008774_249_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749_161_246-Tsp008194_447_3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749_161_246-Tsp008284_1076_9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452_1_179-Tsp009069_371_19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3_968_1113-Tsp004891_196_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013_970_1113-Tsp002168_194_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225_1_129-Tsp008677_132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710_2_137-Tsp008174_349_2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845_6_449-Tsp008930_797_3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34_115_221-Tsp009559_237_1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256_179_265-Tsp005291_4358_42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256_180_265-Tsp008579_130_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255_1501_1670-Tsp008894_279_1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98_169_250-Tsp005011_2743_26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366_728_1109-Tsp006368_389_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7_104_181-Tsp007725_626_5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7_1_90-Tsp005144_3013_29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241_766_886-Tsp009942_121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95_1_81-Tsp007069_191_1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95_1_81-Tsp007548_611_5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95_1_81-Tsp007986_377_29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8995_1_81-Tsp009069_371_2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034_114_212-Tsp008579_237_1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373_59_214-Tsp008188_166_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0397_74_246-Tsp008772_222_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280_1_83-Tsp001288_83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1764_1865_1981-Tsp009241_486_3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013_458_582-Tsp002017_610_4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2774_90_222-Tsp007274_2130_19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355_69_269-Tsp008680_201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3671_1_263-Tsp008733_269_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061_1184_1305-Tsp008806_122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4161_144_228-Tsp008878_131_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103_736_882-Tsp003114_356_2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5708_25_102-Tsp009032_78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6345_113_326-Tsp008249_214_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43_2004_2091-Tsp004765_1196_11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7886_154_334-Tsp008266_278_9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857_49_151-Tsp008184_1082_9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99_121_240-Tsp002061_300_18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09999_121_240-Tsp004891_306_18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0_238_316-Tsp007934_966_8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0_238_317-Tsp001742_2030_195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1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sp010030_238_317-Tsp001778_884_805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-NAT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color w:val="FF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Arial" w:hAnsi="Arial" w:cs="Arial"/>
      <w:color w:val="FF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7:15:00Z</dcterms:created>
  <dc:creator>微软用户</dc:creator>
  <dc:description/>
  <cp:keywords/>
  <dc:language>en-US</dc:language>
  <cp:lastModifiedBy>FtpDown</cp:lastModifiedBy>
  <cp:lastPrinted>2010-12-07T11:30:00Z</cp:lastPrinted>
  <dcterms:modified xsi:type="dcterms:W3CDTF">2011-09-14T07:48:00Z</dcterms:modified>
  <cp:revision>15</cp:revision>
  <dc:subject/>
  <dc:title>NAT</dc:title>
</cp:coreProperties>
</file>